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97078" w14:textId="77777777" w:rsidR="00A54107" w:rsidRDefault="00A54107" w:rsidP="00A54107">
      <w:pPr>
        <w:pStyle w:val="Heading2"/>
      </w:pPr>
      <w:r>
        <w:t xml:space="preserve">Multimedia Appendix </w:t>
      </w:r>
    </w:p>
    <w:p w14:paraId="326C6D3B" w14:textId="77777777" w:rsidR="00A54107" w:rsidRDefault="00A54107" w:rsidP="00A54107">
      <w:pPr>
        <w:pStyle w:val="Heading2"/>
      </w:pPr>
      <w:r>
        <w:t>S1 – Search Strategy</w:t>
      </w:r>
    </w:p>
    <w:p w14:paraId="04A74EC6" w14:textId="77777777" w:rsidR="00A54107" w:rsidRDefault="00A54107" w:rsidP="00A54107"/>
    <w:p w14:paraId="2185A958" w14:textId="77777777" w:rsidR="00A54107" w:rsidRPr="00921314" w:rsidRDefault="00A54107" w:rsidP="00A54107">
      <w:pPr>
        <w:spacing w:beforeAutospacing="1" w:afterAutospacing="1" w:line="360" w:lineRule="auto"/>
        <w:rPr>
          <w:color w:val="000000"/>
          <w:lang w:val="en-US"/>
        </w:rPr>
      </w:pPr>
      <w:r w:rsidRPr="00921314">
        <w:rPr>
          <w:color w:val="000000"/>
          <w:lang w:val="en-US"/>
        </w:rPr>
        <w:t>Ovid MEDLINE(R) &lt;1996 to April Week 4 2021&gt;</w:t>
      </w:r>
      <w:r w:rsidRPr="00921314">
        <w:rPr>
          <w:color w:val="000000"/>
          <w:lang w:val="en-US"/>
        </w:rPr>
        <w:br/>
      </w:r>
    </w:p>
    <w:p w14:paraId="1FBE5D47" w14:textId="77777777" w:rsidR="00A54107" w:rsidRPr="00921314" w:rsidRDefault="00A54107" w:rsidP="00A54107">
      <w:pPr>
        <w:spacing w:beforeAutospacing="1" w:afterAutospacing="1" w:line="360" w:lineRule="auto"/>
        <w:rPr>
          <w:color w:val="000000"/>
          <w:lang w:val="en-US"/>
        </w:rPr>
      </w:pPr>
      <w:r w:rsidRPr="00921314">
        <w:rPr>
          <w:color w:val="000000"/>
          <w:lang w:val="en-US"/>
        </w:rPr>
        <w:t>1 (ethnological research or ethnograph* or life stor* or women* stor* or social construct* or postmodern* or post-structural* or post structural* or poststructural* or post modern* or post-modern* or feminis* or interpretative or interpretive action research or cooperative inquir* or co operative inquir* or co-operative inquir* or existential or unstructured or openended or open ended or life world or life-world or conversation analys?s or personal experience* or theoretical saturation or cluster sampl* or glaser* or participant observ* or human science or biographical method or heidegger* or colaizzi* or spiegelberg* or husserl* or foucault* or mixed method* or mixed-method*).ab,kf,kw,ti. 77395</w:t>
      </w:r>
    </w:p>
    <w:p w14:paraId="650D2B22" w14:textId="77777777" w:rsidR="00A54107" w:rsidRPr="00921314" w:rsidRDefault="00A54107" w:rsidP="00A54107">
      <w:pPr>
        <w:spacing w:beforeAutospacing="1" w:afterAutospacing="1" w:line="360" w:lineRule="auto"/>
        <w:rPr>
          <w:color w:val="000000"/>
          <w:lang w:val="en-US"/>
        </w:rPr>
      </w:pPr>
      <w:r w:rsidRPr="00921314">
        <w:rPr>
          <w:color w:val="000000"/>
          <w:lang w:val="en-US"/>
        </w:rPr>
        <w:t>2 (corbin* adj2 strauss*).ab,kf,kw,ti. 252</w:t>
      </w:r>
    </w:p>
    <w:p w14:paraId="453C95FC" w14:textId="77777777" w:rsidR="00A54107" w:rsidRPr="00921314" w:rsidRDefault="00A54107" w:rsidP="00A54107">
      <w:pPr>
        <w:spacing w:beforeAutospacing="1" w:afterAutospacing="1" w:line="360" w:lineRule="auto"/>
        <w:rPr>
          <w:color w:val="000000"/>
          <w:lang w:val="en-US"/>
        </w:rPr>
      </w:pPr>
      <w:r w:rsidRPr="00921314">
        <w:rPr>
          <w:color w:val="000000"/>
          <w:lang w:val="en-US"/>
        </w:rPr>
        <w:t>3 (field adj (study or studies or research)).ab,kf,kw,ti. 11952</w:t>
      </w:r>
    </w:p>
    <w:p w14:paraId="4052CE32" w14:textId="77777777" w:rsidR="00A54107" w:rsidRPr="00921314" w:rsidRDefault="00A54107" w:rsidP="00A54107">
      <w:pPr>
        <w:spacing w:beforeAutospacing="1" w:afterAutospacing="1" w:line="360" w:lineRule="auto"/>
        <w:rPr>
          <w:color w:val="000000"/>
          <w:lang w:val="en-US"/>
        </w:rPr>
      </w:pPr>
      <w:r w:rsidRPr="00921314">
        <w:rPr>
          <w:color w:val="000000"/>
          <w:lang w:val="en-US"/>
        </w:rPr>
        <w:t>4 (data adj1 saturat*).ab,kf,kw,ti. 851</w:t>
      </w:r>
    </w:p>
    <w:p w14:paraId="43BD3259" w14:textId="77777777" w:rsidR="00A54107" w:rsidRPr="00921314" w:rsidRDefault="00A54107" w:rsidP="00A54107">
      <w:pPr>
        <w:spacing w:beforeAutospacing="1" w:afterAutospacing="1" w:line="360" w:lineRule="auto"/>
        <w:rPr>
          <w:color w:val="000000"/>
          <w:lang w:val="en-US"/>
        </w:rPr>
      </w:pPr>
      <w:r w:rsidRPr="00921314">
        <w:rPr>
          <w:color w:val="000000"/>
          <w:lang w:val="en-US"/>
        </w:rPr>
        <w:t>5 ((discourse* or discurs*) adj1 analys?s).ab,kf,kw,ti. 1699</w:t>
      </w:r>
    </w:p>
    <w:p w14:paraId="4C416689" w14:textId="77777777" w:rsidR="00A54107" w:rsidRPr="00921314" w:rsidRDefault="00A54107" w:rsidP="00A54107">
      <w:pPr>
        <w:spacing w:beforeAutospacing="1" w:afterAutospacing="1" w:line="360" w:lineRule="auto"/>
        <w:rPr>
          <w:color w:val="000000"/>
          <w:lang w:val="en-US"/>
        </w:rPr>
      </w:pPr>
      <w:r w:rsidRPr="00921314">
        <w:rPr>
          <w:color w:val="000000"/>
          <w:lang w:val="en-US"/>
        </w:rPr>
        <w:t>6 (van adj (manen* or kaam*)).ab,kf,kw,ti. 405</w:t>
      </w:r>
    </w:p>
    <w:p w14:paraId="04076652" w14:textId="77777777" w:rsidR="00A54107" w:rsidRPr="00921314" w:rsidRDefault="00A54107" w:rsidP="00A54107">
      <w:pPr>
        <w:spacing w:beforeAutospacing="1" w:afterAutospacing="1" w:line="360" w:lineRule="auto"/>
        <w:rPr>
          <w:color w:val="000000"/>
          <w:lang w:val="en-US"/>
        </w:rPr>
      </w:pPr>
      <w:r w:rsidRPr="00921314">
        <w:rPr>
          <w:color w:val="000000"/>
          <w:lang w:val="en-US"/>
        </w:rPr>
        <w:t>7 (merleau adj ponty*).ab,kf,kw,ti. 178</w:t>
      </w:r>
    </w:p>
    <w:p w14:paraId="2AED1562" w14:textId="77777777" w:rsidR="00A54107" w:rsidRPr="00921314" w:rsidRDefault="00A54107" w:rsidP="00A54107">
      <w:pPr>
        <w:spacing w:beforeAutospacing="1" w:afterAutospacing="1" w:line="360" w:lineRule="auto"/>
        <w:rPr>
          <w:color w:val="000000"/>
          <w:lang w:val="en-US"/>
        </w:rPr>
      </w:pPr>
      <w:r w:rsidRPr="00921314">
        <w:rPr>
          <w:color w:val="000000"/>
          <w:lang w:val="en-US"/>
        </w:rPr>
        <w:t>8 ((interpretative or interpretive) adj (approach or research or data or method* or paradigm)).ab,kf,kw,ti. 609</w:t>
      </w:r>
    </w:p>
    <w:p w14:paraId="645A0FEA" w14:textId="77777777" w:rsidR="00A54107" w:rsidRPr="00921314" w:rsidRDefault="00A54107" w:rsidP="00A54107">
      <w:pPr>
        <w:spacing w:beforeAutospacing="1" w:afterAutospacing="1" w:line="360" w:lineRule="auto"/>
        <w:rPr>
          <w:color w:val="000000"/>
          <w:lang w:val="en-US"/>
        </w:rPr>
      </w:pPr>
      <w:r w:rsidRPr="00921314">
        <w:rPr>
          <w:color w:val="000000"/>
          <w:lang w:val="en-US"/>
        </w:rPr>
        <w:t>9 (experiential adj (qualitative or knowledge or method*)).ab,kf,kw,ti. 416</w:t>
      </w:r>
    </w:p>
    <w:p w14:paraId="6E217080" w14:textId="77777777" w:rsidR="00A54107" w:rsidRPr="00921314" w:rsidRDefault="00A54107" w:rsidP="00A54107">
      <w:pPr>
        <w:spacing w:beforeAutospacing="1" w:afterAutospacing="1" w:line="360" w:lineRule="auto"/>
        <w:rPr>
          <w:color w:val="000000"/>
          <w:lang w:val="en-US"/>
        </w:rPr>
      </w:pPr>
      <w:r w:rsidRPr="00921314">
        <w:rPr>
          <w:color w:val="000000"/>
          <w:lang w:val="en-US"/>
        </w:rPr>
        <w:t>10 ((lived or life) adj experience*).ab,kf,kw,ti. 9388</w:t>
      </w:r>
    </w:p>
    <w:p w14:paraId="13E5DF4E" w14:textId="77777777" w:rsidR="00A54107" w:rsidRPr="00921314" w:rsidRDefault="00A54107" w:rsidP="00A54107">
      <w:pPr>
        <w:spacing w:beforeAutospacing="1" w:afterAutospacing="1" w:line="360" w:lineRule="auto"/>
        <w:rPr>
          <w:color w:val="000000"/>
          <w:lang w:val="en-US"/>
        </w:rPr>
      </w:pPr>
      <w:r w:rsidRPr="00921314">
        <w:rPr>
          <w:color w:val="000000"/>
          <w:lang w:val="en-US"/>
        </w:rPr>
        <w:lastRenderedPageBreak/>
        <w:t>11 ((theme* or thematic) adj1 (analys?s or data or synthesis or research)).ab,kf,kw,ti. 18530</w:t>
      </w:r>
    </w:p>
    <w:p w14:paraId="74B4701A" w14:textId="77777777" w:rsidR="00A54107" w:rsidRPr="00921314" w:rsidRDefault="00A54107" w:rsidP="00A54107">
      <w:pPr>
        <w:spacing w:beforeAutospacing="1" w:afterAutospacing="1" w:line="360" w:lineRule="auto"/>
        <w:rPr>
          <w:color w:val="000000"/>
          <w:lang w:val="en-US"/>
        </w:rPr>
      </w:pPr>
      <w:r w:rsidRPr="00921314">
        <w:rPr>
          <w:color w:val="000000"/>
          <w:lang w:val="en-US"/>
        </w:rPr>
        <w:t>12 (account* adj1 (participant or patient* or clinician* or user* or professional* or carer* or family or stakeholder or open-ended or unstructured)).ab,kf,kw,ti. 2953</w:t>
      </w:r>
    </w:p>
    <w:p w14:paraId="493D7B33" w14:textId="77777777" w:rsidR="00A54107" w:rsidRPr="00921314" w:rsidRDefault="00A54107" w:rsidP="00A54107">
      <w:pPr>
        <w:spacing w:beforeAutospacing="1" w:afterAutospacing="1" w:line="360" w:lineRule="auto"/>
        <w:rPr>
          <w:color w:val="000000"/>
          <w:lang w:val="en-US"/>
        </w:rPr>
      </w:pPr>
      <w:r w:rsidRPr="00921314">
        <w:rPr>
          <w:color w:val="000000"/>
          <w:lang w:val="en-US"/>
        </w:rPr>
        <w:t>13 (ethnonursing or phenomenol* or theoretical sampl* or observational method* or content analysis or emic or etic or hermeneutic* or semiotic*).af. 45073</w:t>
      </w:r>
    </w:p>
    <w:p w14:paraId="56AC20C7" w14:textId="77777777" w:rsidR="00A54107" w:rsidRPr="00921314" w:rsidRDefault="00A54107" w:rsidP="00A54107">
      <w:pPr>
        <w:spacing w:beforeAutospacing="1" w:afterAutospacing="1" w:line="360" w:lineRule="auto"/>
        <w:rPr>
          <w:color w:val="000000"/>
          <w:lang w:val="en-US"/>
        </w:rPr>
      </w:pPr>
      <w:r w:rsidRPr="00921314">
        <w:rPr>
          <w:color w:val="000000"/>
          <w:lang w:val="en-US"/>
        </w:rPr>
        <w:t>14 (narrative* adj (analys?s or synthes?s or data or research or methods or inquiry)).af. 5249</w:t>
      </w:r>
    </w:p>
    <w:p w14:paraId="2472568D" w14:textId="77777777" w:rsidR="00A54107" w:rsidRPr="00921314" w:rsidRDefault="00A54107" w:rsidP="00A54107">
      <w:pPr>
        <w:spacing w:beforeAutospacing="1" w:afterAutospacing="1" w:line="360" w:lineRule="auto"/>
        <w:rPr>
          <w:color w:val="000000"/>
          <w:lang w:val="en-US"/>
        </w:rPr>
      </w:pPr>
      <w:r w:rsidRPr="00921314">
        <w:rPr>
          <w:color w:val="000000"/>
          <w:lang w:val="en-US"/>
        </w:rPr>
        <w:t>15 (constant adj (comparative or comparison)).af. 4045</w:t>
      </w:r>
    </w:p>
    <w:p w14:paraId="516F140C" w14:textId="77777777" w:rsidR="00A54107" w:rsidRPr="00921314" w:rsidRDefault="00A54107" w:rsidP="00A54107">
      <w:pPr>
        <w:spacing w:beforeAutospacing="1" w:afterAutospacing="1" w:line="360" w:lineRule="auto"/>
        <w:rPr>
          <w:color w:val="000000"/>
          <w:lang w:val="en-US"/>
        </w:rPr>
      </w:pPr>
      <w:r w:rsidRPr="00921314">
        <w:rPr>
          <w:color w:val="000000"/>
          <w:lang w:val="en-US"/>
        </w:rPr>
        <w:t>16 (grounded adj (theor* or study or studies or research or analys?s)).af. 10396</w:t>
      </w:r>
    </w:p>
    <w:p w14:paraId="2D60EC5F" w14:textId="77777777" w:rsidR="00A54107" w:rsidRPr="00921314" w:rsidRDefault="00A54107" w:rsidP="00A54107">
      <w:pPr>
        <w:spacing w:beforeAutospacing="1" w:afterAutospacing="1" w:line="360" w:lineRule="auto"/>
        <w:rPr>
          <w:color w:val="000000"/>
          <w:lang w:val="en-US"/>
        </w:rPr>
      </w:pPr>
      <w:r w:rsidRPr="00921314">
        <w:rPr>
          <w:color w:val="000000"/>
          <w:lang w:val="en-US"/>
        </w:rPr>
        <w:t>17 (purpos* adj sampl*).af. 8771</w:t>
      </w:r>
    </w:p>
    <w:p w14:paraId="7A58D472" w14:textId="77777777" w:rsidR="00A54107" w:rsidRPr="00921314" w:rsidRDefault="00A54107" w:rsidP="00A54107">
      <w:pPr>
        <w:spacing w:beforeAutospacing="1" w:afterAutospacing="1" w:line="360" w:lineRule="auto"/>
        <w:rPr>
          <w:color w:val="000000"/>
          <w:lang w:val="en-US"/>
        </w:rPr>
      </w:pPr>
      <w:r w:rsidRPr="00921314">
        <w:rPr>
          <w:color w:val="000000"/>
          <w:lang w:val="en-US"/>
        </w:rPr>
        <w:t>18 (focus adj group*).af. 45407</w:t>
      </w:r>
    </w:p>
    <w:p w14:paraId="3CDB14BF" w14:textId="77777777" w:rsidR="00A54107" w:rsidRPr="00921314" w:rsidRDefault="00A54107" w:rsidP="00A54107">
      <w:pPr>
        <w:spacing w:beforeAutospacing="1" w:afterAutospacing="1" w:line="360" w:lineRule="auto"/>
        <w:rPr>
          <w:color w:val="000000"/>
          <w:lang w:val="en-US"/>
        </w:rPr>
      </w:pPr>
      <w:r w:rsidRPr="00921314">
        <w:rPr>
          <w:color w:val="000000"/>
          <w:lang w:val="en-US"/>
        </w:rPr>
        <w:t>19 (qualitative adj1 (research or method* or data or study or studies or paradig* or analy*)).af. 110442</w:t>
      </w:r>
    </w:p>
    <w:p w14:paraId="3BB7BCA0" w14:textId="77777777" w:rsidR="00A54107" w:rsidRPr="00921314" w:rsidRDefault="00A54107" w:rsidP="00A54107">
      <w:pPr>
        <w:spacing w:beforeAutospacing="1" w:afterAutospacing="1" w:line="360" w:lineRule="auto"/>
        <w:rPr>
          <w:color w:val="000000"/>
          <w:lang w:val="en-US"/>
        </w:rPr>
      </w:pPr>
      <w:r w:rsidRPr="00921314">
        <w:rPr>
          <w:color w:val="000000"/>
          <w:lang w:val="en-US"/>
        </w:rPr>
        <w:t>20 Qualitative Research/ or Interview/ or Nursing Methodology Research/ or exp Diffusion of Innovation/ 109507</w:t>
      </w:r>
    </w:p>
    <w:p w14:paraId="12CC2CC8" w14:textId="77777777" w:rsidR="00A54107" w:rsidRPr="00921314" w:rsidRDefault="00A54107" w:rsidP="00A54107">
      <w:pPr>
        <w:spacing w:beforeAutospacing="1" w:afterAutospacing="1" w:line="360" w:lineRule="auto"/>
        <w:rPr>
          <w:color w:val="000000"/>
          <w:lang w:val="en-US"/>
        </w:rPr>
      </w:pPr>
      <w:r w:rsidRPr="00921314">
        <w:rPr>
          <w:color w:val="000000"/>
          <w:lang w:val="en-US"/>
        </w:rPr>
        <w:t>21 (Artificial intelligence or 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ab,kf,kw,ti. 78267</w:t>
      </w:r>
    </w:p>
    <w:p w14:paraId="3DDEA24A" w14:textId="77777777" w:rsidR="00A54107" w:rsidRPr="00921314" w:rsidRDefault="00A54107" w:rsidP="00A54107">
      <w:pPr>
        <w:spacing w:beforeAutospacing="1" w:afterAutospacing="1" w:line="360" w:lineRule="auto"/>
        <w:rPr>
          <w:color w:val="000000"/>
          <w:lang w:val="en-US"/>
        </w:rPr>
      </w:pPr>
      <w:r w:rsidRPr="00921314">
        <w:rPr>
          <w:color w:val="000000"/>
          <w:lang w:val="en-US"/>
        </w:rPr>
        <w:t>22 ((deep or convolutional or bayesian or neural or elastic) adj1 net*).ab,kf,kw,ti. 40303</w:t>
      </w:r>
    </w:p>
    <w:p w14:paraId="2104BC1D" w14:textId="77777777" w:rsidR="00A54107" w:rsidRPr="00921314" w:rsidRDefault="00A54107" w:rsidP="00A54107">
      <w:pPr>
        <w:spacing w:beforeAutospacing="1" w:afterAutospacing="1" w:line="360" w:lineRule="auto"/>
        <w:rPr>
          <w:color w:val="000000"/>
          <w:lang w:val="en-US"/>
        </w:rPr>
      </w:pPr>
      <w:r w:rsidRPr="00921314">
        <w:rPr>
          <w:color w:val="000000"/>
          <w:lang w:val="en-US"/>
        </w:rPr>
        <w:t>23 ((machine or deep or reinforcement or ensemble or convolutional) adj1 learning).ab,kf,kw,ti. 32394</w:t>
      </w:r>
    </w:p>
    <w:p w14:paraId="4DB16619" w14:textId="77777777" w:rsidR="00A54107" w:rsidRPr="00921314" w:rsidRDefault="00A54107" w:rsidP="00A54107">
      <w:pPr>
        <w:spacing w:beforeAutospacing="1" w:afterAutospacing="1" w:line="360" w:lineRule="auto"/>
        <w:rPr>
          <w:color w:val="000000"/>
          <w:lang w:val="en-US"/>
        </w:rPr>
      </w:pPr>
      <w:r w:rsidRPr="00921314">
        <w:rPr>
          <w:color w:val="000000"/>
          <w:lang w:val="en-US"/>
        </w:rPr>
        <w:lastRenderedPageBreak/>
        <w:t>24 Big data/ or Decision support system, clinical/ or exp Algorithms/ 329733</w:t>
      </w:r>
    </w:p>
    <w:p w14:paraId="29A6A473" w14:textId="77777777" w:rsidR="00A54107" w:rsidRPr="00921314" w:rsidRDefault="00A54107" w:rsidP="00A54107">
      <w:pPr>
        <w:spacing w:beforeAutospacing="1" w:afterAutospacing="1" w:line="360" w:lineRule="auto"/>
        <w:rPr>
          <w:color w:val="000000"/>
          <w:lang w:val="en-US"/>
        </w:rPr>
      </w:pPr>
      <w:r w:rsidRPr="00921314">
        <w:rPr>
          <w:color w:val="000000"/>
          <w:lang w:val="en-US"/>
        </w:rPr>
        <w:t>25 ((algorithm* or computeri* or computer-based or computer based or machine-based or machine based or Computer assisted or Computer-assisted or Computer aided or Computer-aided or integrat* or technolog* or digital or electron*) adj3 (decision support or decision-support or decision aid or decision-aid)).ab,kf,kw,ti. 2325</w:t>
      </w:r>
    </w:p>
    <w:p w14:paraId="78FFA1AC" w14:textId="77777777" w:rsidR="00A54107" w:rsidRPr="00921314" w:rsidRDefault="00A54107" w:rsidP="00A54107">
      <w:pPr>
        <w:spacing w:beforeAutospacing="1" w:afterAutospacing="1" w:line="360" w:lineRule="auto"/>
        <w:rPr>
          <w:color w:val="000000"/>
          <w:lang w:val="en-US"/>
        </w:rPr>
      </w:pPr>
      <w:r w:rsidRPr="00921314">
        <w:rPr>
          <w:color w:val="000000"/>
          <w:lang w:val="en-US"/>
        </w:rPr>
        <w:t>26 exp Health Occupations/ or exp Health Personnel/ or exp Persons/ 7265934</w:t>
      </w:r>
    </w:p>
    <w:p w14:paraId="01EA31C8" w14:textId="77777777" w:rsidR="00A54107" w:rsidRPr="00921314" w:rsidRDefault="00A54107" w:rsidP="00A54107">
      <w:pPr>
        <w:spacing w:beforeAutospacing="1" w:afterAutospacing="1" w:line="360" w:lineRule="auto"/>
        <w:rPr>
          <w:color w:val="000000"/>
          <w:lang w:val="en-US"/>
        </w:rPr>
      </w:pPr>
      <w:r w:rsidRPr="00921314">
        <w:rPr>
          <w:color w:val="000000"/>
          <w:lang w:val="en-US"/>
        </w:rPr>
        <w:t>27 (Perspective* adj1 (patient* or carer* or clinician* or doctor* or stakeholder* or nurse*)).ab,kf,kw,ti. 11028</w:t>
      </w:r>
    </w:p>
    <w:p w14:paraId="10848785" w14:textId="77777777" w:rsidR="00A54107" w:rsidRPr="00921314" w:rsidRDefault="00A54107" w:rsidP="00A54107">
      <w:pPr>
        <w:spacing w:beforeAutospacing="1" w:afterAutospacing="1" w:line="360" w:lineRule="auto"/>
        <w:rPr>
          <w:color w:val="000000"/>
          <w:lang w:val="en-US"/>
        </w:rPr>
      </w:pPr>
      <w:r w:rsidRPr="00921314">
        <w:rPr>
          <w:color w:val="000000"/>
          <w:lang w:val="en-US"/>
        </w:rPr>
        <w:t>28 1 or 2 or 3 or 4 or 5 or 6 or 7 or 8 or 9 or 10 or 11 or 12 or 13 or 14 or 15 or 16 or 17 or 18 or 19 or 20 or 27 298429</w:t>
      </w:r>
    </w:p>
    <w:p w14:paraId="474FC632" w14:textId="77777777" w:rsidR="00A54107" w:rsidRPr="00921314" w:rsidRDefault="00A54107" w:rsidP="00A54107">
      <w:pPr>
        <w:spacing w:beforeAutospacing="1" w:afterAutospacing="1" w:line="360" w:lineRule="auto"/>
        <w:rPr>
          <w:color w:val="000000"/>
          <w:lang w:val="en-US"/>
        </w:rPr>
      </w:pPr>
      <w:r w:rsidRPr="00921314">
        <w:rPr>
          <w:color w:val="000000"/>
          <w:lang w:val="en-US"/>
        </w:rPr>
        <w:t>29 21 or 22 or 23 or 24 or 25 396074</w:t>
      </w:r>
    </w:p>
    <w:p w14:paraId="5A734494" w14:textId="77777777" w:rsidR="00A54107" w:rsidRPr="00921314" w:rsidRDefault="00A54107" w:rsidP="00A54107">
      <w:pPr>
        <w:spacing w:beforeAutospacing="1" w:afterAutospacing="1" w:line="360" w:lineRule="auto"/>
        <w:rPr>
          <w:color w:val="000000"/>
          <w:lang w:val="en-US"/>
        </w:rPr>
      </w:pPr>
      <w:r w:rsidRPr="00921314">
        <w:rPr>
          <w:color w:val="000000"/>
          <w:lang w:val="en-US"/>
        </w:rPr>
        <w:t>30 26 and 28 and 29 1856</w:t>
      </w:r>
    </w:p>
    <w:p w14:paraId="131AC87F" w14:textId="77777777" w:rsidR="00A54107" w:rsidRPr="00921314" w:rsidRDefault="00A54107" w:rsidP="00A54107">
      <w:pPr>
        <w:spacing w:beforeAutospacing="1" w:afterAutospacing="1" w:line="360" w:lineRule="auto"/>
        <w:rPr>
          <w:color w:val="000000"/>
          <w:lang w:val="en-US"/>
        </w:rPr>
      </w:pPr>
      <w:r w:rsidRPr="00921314">
        <w:rPr>
          <w:color w:val="000000"/>
          <w:lang w:val="en-US"/>
        </w:rPr>
        <w:t xml:space="preserve">31 limit 30 to (humans and yr="2014 -Current") 1093 </w:t>
      </w:r>
    </w:p>
    <w:p w14:paraId="058A64BE" w14:textId="77777777" w:rsidR="00A54107" w:rsidRPr="00921314" w:rsidRDefault="00A54107" w:rsidP="00A54107"/>
    <w:p w14:paraId="74F43D9F" w14:textId="77777777" w:rsidR="00A54107" w:rsidRDefault="00A54107"/>
    <w:sectPr w:rsidR="00A54107"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107"/>
    <w:rsid w:val="00A541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5EB359"/>
  <w15:chartTrackingRefBased/>
  <w15:docId w15:val="{E87371F7-9052-BA40-972B-73FFF180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107"/>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A54107"/>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4107"/>
    <w:rPr>
      <w:rFonts w:asciiTheme="majorHAnsi" w:eastAsiaTheme="majorEastAsia" w:hAnsiTheme="majorHAnsi" w:cstheme="majorBidi"/>
      <w:b/>
      <w:bCs/>
      <w:color w:val="4472C4" w:themeColor="accent1"/>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1</Words>
  <Characters>3086</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ubaidy, Mohaimen</dc:creator>
  <cp:keywords/>
  <dc:description/>
  <cp:lastModifiedBy>Al-Zubaidy, Mohaimen</cp:lastModifiedBy>
  <cp:revision>1</cp:revision>
  <dcterms:created xsi:type="dcterms:W3CDTF">2021-12-12T10:48:00Z</dcterms:created>
  <dcterms:modified xsi:type="dcterms:W3CDTF">2021-12-12T10:49:00Z</dcterms:modified>
</cp:coreProperties>
</file>